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F76D9" w:rsidRPr="00550D60" w:rsidRDefault="00CF76D9" w:rsidP="00CF76D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1</w:t>
      </w:r>
      <w:r w:rsidR="002608C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550D60">
        <w:rPr>
          <w:lang w:val="en-US"/>
        </w:rPr>
        <w:t xml:space="preserve"> </w:t>
      </w:r>
      <w:r w:rsidRPr="00550D60">
        <w:rPr>
          <w:rFonts w:ascii="Times New Roman" w:hAnsi="Times New Roman" w:cs="Times New Roman"/>
          <w:lang w:val="en-US"/>
        </w:rPr>
        <w:t>Key Clinical and Public Health Priorities in Response to the WNV Epidemic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8"/>
        <w:gridCol w:w="2652"/>
        <w:gridCol w:w="2564"/>
        <w:gridCol w:w="2744"/>
      </w:tblGrid>
      <w:tr w:rsidR="00CF76D9" w:rsidRPr="008259CD" w:rsidTr="00376F90">
        <w:trPr>
          <w:tblHeader/>
          <w:tblCellSpacing w:w="15" w:type="dxa"/>
        </w:trPr>
        <w:tc>
          <w:tcPr>
            <w:tcW w:w="0" w:type="auto"/>
            <w:shd w:val="clear" w:color="auto" w:fill="BFBFBF" w:themeFill="background1" w:themeFillShade="BF"/>
            <w:hideMark/>
          </w:tcPr>
          <w:p w:rsidR="00CF76D9" w:rsidRPr="008259CD" w:rsidRDefault="00CF76D9" w:rsidP="00376F9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ity</w:t>
            </w:r>
            <w:proofErr w:type="spellEnd"/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rea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F76D9" w:rsidRPr="008259CD" w:rsidRDefault="00CF76D9" w:rsidP="00376F9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ic Ac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F76D9" w:rsidRPr="008259CD" w:rsidRDefault="00CF76D9" w:rsidP="00376F9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CF76D9" w:rsidRPr="008259CD" w:rsidRDefault="00CF76D9" w:rsidP="00376F9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</w:t>
            </w:r>
            <w:proofErr w:type="spellEnd"/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iderations</w:t>
            </w:r>
            <w:proofErr w:type="spellEnd"/>
          </w:p>
        </w:tc>
      </w:tr>
      <w:tr w:rsidR="00CF76D9" w:rsidRPr="00A05B66" w:rsidTr="00376F90">
        <w:trPr>
          <w:tblCellSpacing w:w="15" w:type="dxa"/>
        </w:trPr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Integration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orporate comprehensive arboviral panels (e.g., WNV, Usutu viru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nto the diagnostic workup for patients with encephalitis, acute flaccid paralysis, or unexplained sepsis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boviruses are underdiagnosed in central nervous system (CNS) infections due to limited routine testing.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improves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management and public health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ure availability of multiplex PCR/serology in tertiary hospitals; update diagnostic algorithms; educate clinicians on test interpretation.</w:t>
            </w:r>
          </w:p>
        </w:tc>
      </w:tr>
      <w:tr w:rsidR="00CF76D9" w:rsidRPr="00A05B66" w:rsidTr="00376F90">
        <w:trPr>
          <w:tblCellSpacing w:w="15" w:type="dxa"/>
        </w:trPr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ICU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Development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 ICU-specific protocols for supportive management of WNV neuroinvasive disease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invasive WNV can lead to severe complications such as cerebral edema, seizures, and respiratory failure.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Structured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protocols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improve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resource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lop protocols for neurological monitor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acranial pressure control, sedation strategies, and post-ICU rehabilitation; engage critical care societies.</w:t>
            </w:r>
          </w:p>
        </w:tc>
      </w:tr>
      <w:tr w:rsidR="00CF76D9" w:rsidRPr="00A05B66" w:rsidTr="00376F90">
        <w:trPr>
          <w:tblCellSpacing w:w="15" w:type="dxa"/>
        </w:trPr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Multidisciplinary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 collaboration between infectious disease specialists, neurologists, intensivists, and microbiologists through joint case reviews and interdepartmental coordination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 neuroinfectious syndromes require integrated expertise for accurate diagnosis and effective management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ablish regular interdisciplinary meetings, shar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50D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ctron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550D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l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50D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or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R)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es, and cross-departmental communication pathways.</w:t>
            </w:r>
          </w:p>
        </w:tc>
      </w:tr>
      <w:tr w:rsidR="00CF76D9" w:rsidRPr="00A05B66" w:rsidTr="00376F90">
        <w:trPr>
          <w:tblCellSpacing w:w="15" w:type="dxa"/>
        </w:trPr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raining and Surveillance Literacy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 frontline clinicians on syndromic surveillance principles and recognition of seasonal arboviral threats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ays in clinical recognition contribute to late diagnosis and underreporting of arboviral cases.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literacy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supports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timely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i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inu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c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ules, clinical decision support tools, and seasonal updates; prioritize training in emergency, neurolog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50D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ctious diseases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primary care settings.</w:t>
            </w:r>
          </w:p>
        </w:tc>
      </w:tr>
      <w:tr w:rsidR="00CF76D9" w:rsidRPr="00A05B66" w:rsidTr="00376F90">
        <w:trPr>
          <w:tblCellSpacing w:w="15" w:type="dxa"/>
        </w:trPr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  <w:proofErr w:type="spellEnd"/>
            <w:r w:rsidRPr="008259CD">
              <w:rPr>
                <w:rFonts w:ascii="Times New Roman" w:hAnsi="Times New Roman" w:cs="Times New Roman"/>
                <w:sz w:val="20"/>
                <w:szCs w:val="20"/>
              </w:rPr>
              <w:t xml:space="preserve"> and Data Sharing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ote real-time data sharing on arbovirus circulation via </w:t>
            </w:r>
            <w:r w:rsidRPr="00550D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ropean Centre for Disease Prevention and Contro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D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ational public health platforms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warning systems and situational awareness are essential to prevent outbreaks and guide risk communication.</w:t>
            </w:r>
          </w:p>
        </w:tc>
        <w:tc>
          <w:tcPr>
            <w:tcW w:w="0" w:type="auto"/>
            <w:hideMark/>
          </w:tcPr>
          <w:p w:rsidR="00CF76D9" w:rsidRPr="008259CD" w:rsidRDefault="00CF76D9" w:rsidP="00376F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9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 regional arbovirus dashboards, standardize case definitions, and integrate entomological data; incentivize laboratory reporting.</w:t>
            </w:r>
          </w:p>
        </w:tc>
      </w:tr>
    </w:tbl>
    <w:p w:rsidR="00CF76D9" w:rsidRPr="00765649" w:rsidRDefault="00CF76D9" w:rsidP="00CF76D9">
      <w:pPr>
        <w:rPr>
          <w:rFonts w:ascii="Times New Roman" w:hAnsi="Times New Roman" w:cs="Times New Roman"/>
          <w:b/>
          <w:bCs/>
          <w:lang w:val="en-US"/>
        </w:rPr>
      </w:pPr>
    </w:p>
    <w:p w:rsidR="003E61C3" w:rsidRDefault="003E61C3"/>
    <w:sectPr w:rsidR="003E61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D9"/>
    <w:rsid w:val="000573B1"/>
    <w:rsid w:val="002608CC"/>
    <w:rsid w:val="00317307"/>
    <w:rsid w:val="003E61C3"/>
    <w:rsid w:val="0067592E"/>
    <w:rsid w:val="00781726"/>
    <w:rsid w:val="00A9275E"/>
    <w:rsid w:val="00CF76D9"/>
    <w:rsid w:val="00DC7DE0"/>
    <w:rsid w:val="00F8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D9771"/>
  <w15:chartTrackingRefBased/>
  <w15:docId w15:val="{34E0AC81-69C4-D149-A1CD-4B8D9F3F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76D9"/>
    <w:pPr>
      <w:spacing w:after="160" w:line="278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CF76D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F76D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F76D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F76D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F76D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F76D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F76D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F76D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F76D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F76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F76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F76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F76D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F76D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F76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F76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F76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F76D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F7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F7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F76D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F7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F76D9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F76D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F76D9"/>
    <w:pPr>
      <w:spacing w:after="0" w:line="240" w:lineRule="auto"/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F76D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F76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F76D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F76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lessandri</dc:creator>
  <cp:keywords/>
  <dc:description/>
  <cp:lastModifiedBy>Francesco Alessandri</cp:lastModifiedBy>
  <cp:revision>2</cp:revision>
  <dcterms:created xsi:type="dcterms:W3CDTF">2025-08-09T12:48:00Z</dcterms:created>
  <dcterms:modified xsi:type="dcterms:W3CDTF">2025-08-09T13:12:00Z</dcterms:modified>
</cp:coreProperties>
</file>